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53161" w14:textId="70723465" w:rsidR="00423F21" w:rsidRPr="00116D78" w:rsidRDefault="00423F21">
      <w:pPr>
        <w:rPr>
          <w:rFonts w:ascii="Times New Roman" w:hAnsi="Times New Roman" w:cs="Times New Roman"/>
          <w:sz w:val="20"/>
          <w:szCs w:val="20"/>
        </w:rPr>
      </w:pPr>
      <w:r w:rsidRPr="00116D78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>S</w:t>
      </w:r>
      <w:r w:rsidR="00D52985" w:rsidRPr="00116D78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>2</w:t>
      </w:r>
      <w:r w:rsidR="00431552" w:rsidRPr="00116D78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 xml:space="preserve"> Table</w:t>
      </w:r>
      <w:r w:rsidRPr="00116D78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>.</w:t>
      </w:r>
      <w:r w:rsidRPr="00116D78">
        <w:rPr>
          <w:rFonts w:ascii="Times New Roman" w:eastAsia="游明朝" w:hAnsi="Times New Roman" w:cs="Times New Roman"/>
          <w:kern w:val="0"/>
          <w:sz w:val="20"/>
          <w:szCs w:val="20"/>
        </w:rPr>
        <w:t xml:space="preserve"> </w:t>
      </w:r>
      <w:r w:rsidR="002C0B48" w:rsidRPr="0009791D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 xml:space="preserve">Standard deviations of </w:t>
      </w:r>
      <w:r w:rsidR="006B4521" w:rsidRPr="0009791D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 xml:space="preserve">the </w:t>
      </w:r>
      <w:r w:rsidR="002C0B48" w:rsidRPr="0009791D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 xml:space="preserve">mean levels and mean percent changes from baseline in intact PTH, corrected calcium, and phosphorus levels stratified by concomitant baseline IV VDRA weekly dose in patients with SHPT treated with </w:t>
      </w:r>
      <w:proofErr w:type="spellStart"/>
      <w:r w:rsidR="002C0B48" w:rsidRPr="0009791D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>evocalcet</w:t>
      </w:r>
      <w:proofErr w:type="spellEnd"/>
      <w:r w:rsidR="002C0B48" w:rsidRPr="0009791D">
        <w:rPr>
          <w:rFonts w:ascii="Times New Roman" w:eastAsia="游明朝" w:hAnsi="Times New Roman" w:cs="Times New Roman"/>
          <w:b/>
          <w:bCs/>
          <w:kern w:val="0"/>
          <w:sz w:val="20"/>
          <w:szCs w:val="20"/>
        </w:rPr>
        <w:t xml:space="preserve"> for 30 weeks.</w:t>
      </w:r>
    </w:p>
    <w:tbl>
      <w:tblPr>
        <w:tblW w:w="78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154"/>
        <w:gridCol w:w="1170"/>
        <w:gridCol w:w="1170"/>
        <w:gridCol w:w="1170"/>
        <w:gridCol w:w="1170"/>
        <w:gridCol w:w="1260"/>
      </w:tblGrid>
      <w:tr w:rsidR="002C0B48" w:rsidRPr="00116D78" w14:paraId="67441D95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44DD" w14:textId="330457A4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BB7C" w14:textId="2BE897D5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Weekly VDRA dos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5EC8" w14:textId="77D4C6E7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Weekly VDRA dose</w:t>
            </w:r>
          </w:p>
        </w:tc>
      </w:tr>
      <w:tr w:rsidR="006A15BE" w:rsidRPr="00116D78" w14:paraId="305BE411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1F1" w14:textId="73894C1E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EB36" w14:textId="7A400F8C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363A" w14:textId="5A84F3C5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&lt; 1.5 µ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5770" w14:textId="4A845408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≥ 1.5 µ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5402" w14:textId="7DC961EF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8EEA" w14:textId="094D9716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&lt; 1.5 µ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9E11" w14:textId="0CED3943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≥ 1.5 µg</w:t>
            </w:r>
          </w:p>
        </w:tc>
      </w:tr>
      <w:tr w:rsidR="002C0B48" w:rsidRPr="00116D78" w14:paraId="2AD0C437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C2BDD" w14:textId="77777777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C111B3" w14:textId="1D55D893" w:rsidR="002C0B48" w:rsidRPr="00116D78" w:rsidRDefault="002C0B48" w:rsidP="004D64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Intact PTH</w:t>
            </w:r>
          </w:p>
        </w:tc>
      </w:tr>
      <w:tr w:rsidR="002C0B48" w:rsidRPr="00116D78" w14:paraId="1766AFFF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2B900" w14:textId="753A160A" w:rsidR="002C0B48" w:rsidRPr="00116D78" w:rsidRDefault="002C0B48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34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B35D5" w14:textId="63680503" w:rsidR="002C0B48" w:rsidRPr="00116D78" w:rsidRDefault="00E52ABB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level (</w:t>
            </w:r>
            <w:proofErr w:type="spellStart"/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36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4C92E" w14:textId="73F641F7" w:rsidR="002C0B48" w:rsidRPr="00116D78" w:rsidRDefault="00E52ABB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percent change (%)</w:t>
            </w:r>
          </w:p>
        </w:tc>
      </w:tr>
      <w:tr w:rsidR="006A15BE" w:rsidRPr="00116D78" w14:paraId="41C9AF0C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3D9C" w14:textId="2FC272A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76EB" w14:textId="0CCD546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E8C3" w14:textId="185193D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8769" w14:textId="3CEB6FC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A9AE" w14:textId="03DF4D6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2637" w14:textId="6C0719F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FA0D" w14:textId="397D678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A15BE" w:rsidRPr="00116D78" w14:paraId="33ECBB6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14D2F88" w14:textId="51B6439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255BE2" w14:textId="5B84F41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42C118" w14:textId="4F38DD9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F6A74F" w14:textId="4C853A6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D69A0" w14:textId="14079B8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49F67E" w14:textId="59F1D98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8211AB" w14:textId="6FC2689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6A15BE" w:rsidRPr="00116D78" w14:paraId="135663F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DEB9BC" w14:textId="5072F38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A882E2C" w14:textId="3C26E62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6035C2" w14:textId="5BD4A77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FB4345" w14:textId="148DD10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508834" w14:textId="40217C4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862070" w14:textId="2FF0DB4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973199" w14:textId="3B25BFE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</w:tr>
      <w:tr w:rsidR="006A15BE" w:rsidRPr="00116D78" w14:paraId="5048FAF7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444F894" w14:textId="64F4A22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501326A" w14:textId="260E6C0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F7CEAB" w14:textId="3A020EB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C05EDE" w14:textId="64C6A3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04684F" w14:textId="3613EE1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224345" w14:textId="26A753F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7B53C2" w14:textId="17C2319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6A15BE" w:rsidRPr="00116D78" w14:paraId="4667F57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AD0A622" w14:textId="5B12245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822D02" w14:textId="604462D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058A95" w14:textId="7647BBD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A23C57" w14:textId="389931B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F190A7" w14:textId="45B13DB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470F3E" w14:textId="1D66BB9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207652" w14:textId="298ED50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6A15BE" w:rsidRPr="00116D78" w14:paraId="2944E62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D41A41D" w14:textId="6209F05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41AEFE" w14:textId="683739B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E34AE6" w14:textId="088E1DB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BD2083" w14:textId="14E60F8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951BF5" w14:textId="52130E3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5E3BBB" w14:textId="06DF2AB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263179" w14:textId="7896648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6A15BE" w:rsidRPr="00116D78" w14:paraId="40315DBF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3ED916" w14:textId="4356182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1AF630" w14:textId="5FCEFA4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635711" w14:textId="01353EA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1019E4" w14:textId="1350102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BE1D44" w14:textId="3D61EA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758095" w14:textId="066AA02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D2CDE3" w14:textId="42502EE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6A15BE" w:rsidRPr="00116D78" w14:paraId="6A128EF6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E651E3" w14:textId="58E9E26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EE041B6" w14:textId="452AE27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45D18F" w14:textId="2131B2E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85511C" w14:textId="18C55B8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858A2A" w14:textId="448AEA0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127C25" w14:textId="6F434CC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18044" w14:textId="1428CBC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6A15BE" w:rsidRPr="00116D78" w14:paraId="655523E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036089" w14:textId="55DCF8B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9B5A8F" w14:textId="587F9F6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EE0447" w14:textId="70D4BB6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26F9F3" w14:textId="310C60F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4FB72B" w14:textId="06790C7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32C8EF" w14:textId="62A698D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534A46" w14:textId="6FB21CB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6A15BE" w:rsidRPr="00116D78" w14:paraId="35872C7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4FA299" w14:textId="193F537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1D9236" w14:textId="086E6EC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7EF829" w14:textId="5A1229B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030EDF" w14:textId="2AA2DA9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5E298D" w14:textId="10B268A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6CC3F8" w14:textId="2A78E2A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6A7FC" w14:textId="739A81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6A15BE" w:rsidRPr="00116D78" w14:paraId="59C72E7E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DC09FE1" w14:textId="20968F8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C23064" w14:textId="1682D40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C721E8" w14:textId="44B5050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6C6FE4" w14:textId="3AE55C3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0D478F" w14:textId="10A37B0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7F0898" w14:textId="7C97F3F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79B2A4" w14:textId="1D22546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6A15BE" w:rsidRPr="00116D78" w14:paraId="48FA4073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94F8DB6" w14:textId="4B0C3AA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FC5537" w14:textId="42143F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5DC724" w14:textId="4E88CB1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AD97B5" w14:textId="7474F28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A1B63F" w14:textId="375D319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D97145" w14:textId="3E7FEBF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DB2A80" w14:textId="4E1322D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6A15BE" w:rsidRPr="00116D78" w14:paraId="56D1C007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874E59" w14:textId="5220A4C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D58C9E" w14:textId="3755CB6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804C88" w14:textId="0D4DF26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04F405" w14:textId="41A354C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122BFA" w14:textId="0F57132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2DC63A" w14:textId="3BFB8D1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1A5F95" w14:textId="073A84A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6A15BE" w:rsidRPr="00116D78" w14:paraId="12AB27A6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7C0B1C5" w14:textId="495ED7A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70BB9E" w14:textId="224B8A1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DA6933" w14:textId="79611A1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02AA55" w14:textId="4D6FCC7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4D72CB" w14:textId="7BEE702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39AF96" w14:textId="2D5809A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11DF2A" w14:textId="3E49B1A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6A15BE" w:rsidRPr="00116D78" w14:paraId="7B07B18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B1CD988" w14:textId="09B4607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D20229" w14:textId="6853902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A9AAE0" w14:textId="71F1125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0D0DE4" w14:textId="5E3B442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DADEB6" w14:textId="0FBB59B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9EC1C2" w14:textId="1FB9D5C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7C20EA" w14:textId="3BCF283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6A15BE" w:rsidRPr="00116D78" w14:paraId="612B0E8F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131B5D8" w14:textId="67E6864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B1A15C8" w14:textId="345BA5B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C26C4D" w14:textId="6922764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1AD3A" w14:textId="663A01E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1F4916" w14:textId="4322D19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43A19D" w14:textId="1905989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9BEEF6" w14:textId="5B556E8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6A15BE" w:rsidRPr="00116D78" w14:paraId="2337D1BE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BDA70D2" w14:textId="1186C14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26FF35" w14:textId="3E5C219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962B3" w14:textId="431925C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EC740C" w14:textId="4AA5316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2CD67D" w14:textId="2E1A348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2D4310" w14:textId="2E0C24E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72ABDC" w14:textId="6C18160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6A15BE" w:rsidRPr="00116D78" w14:paraId="237FD0D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76300E" w14:textId="79B2A3E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1E4E3E" w14:textId="1CDB99E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AC9376" w14:textId="0716407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A20821" w14:textId="622F57E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1EDA58" w14:textId="092129A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AB1B49" w14:textId="6CA6471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42BE00" w14:textId="4ABB1C6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6A15BE" w:rsidRPr="00116D78" w14:paraId="2F2C17E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97C26A4" w14:textId="6FFED52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AE34D8D" w14:textId="66E34FB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22EA52" w14:textId="5D54C7C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842C4B" w14:textId="13C3FDC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A437A7" w14:textId="38B72A8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F7C5A2" w14:textId="7F6BACA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6581A9" w14:textId="70B7C64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6A15BE" w:rsidRPr="00116D78" w14:paraId="111EDC5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99CB0EF" w14:textId="1E449E4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B3CA262" w14:textId="432D8B6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2E501D" w14:textId="5FDBB04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C41918" w14:textId="4127D61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0355CE" w14:textId="6BEFA31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FFAEE0" w14:textId="4C43292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E47310" w14:textId="1E7B4C9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6A15BE" w:rsidRPr="00116D78" w14:paraId="41616F4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7F6EF69" w14:textId="5D26A5E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4B73C7" w14:textId="7ECA837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A54A98" w14:textId="7414919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2B96FE" w14:textId="492C812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4C45CC" w14:textId="567B845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1E6D70" w14:textId="5074A58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5942B7" w14:textId="6A7C808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6A15BE" w:rsidRPr="00116D78" w14:paraId="26A19515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F7AA86" w14:textId="2EB8675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55B072" w14:textId="4A76F79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5ED01E" w14:textId="4FBEA14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62EC69" w14:textId="6577A50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1445FF" w14:textId="693CC7C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CE16E9" w14:textId="6CE838F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51C93A" w14:textId="0FE79E8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</w:tr>
      <w:tr w:rsidR="006A15BE" w:rsidRPr="00116D78" w14:paraId="5B1DCE0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E10665" w14:textId="198C8FA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BF1A46" w14:textId="259B773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5FB124" w14:textId="1004612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1B9762" w14:textId="71D0417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8B5442" w14:textId="0F7D35B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2C30A8" w14:textId="73FEA00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537E36" w14:textId="7AF3BE3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6A15BE" w:rsidRPr="00116D78" w14:paraId="666D0E3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1750E40" w14:textId="4070687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2B079D4" w14:textId="15A5287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3E85EA" w14:textId="4D23688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A46248" w14:textId="0C6BC49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5B632A" w14:textId="2DC6932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F7F129" w14:textId="6F4CB80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EBA6DC" w14:textId="75CA016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6A15BE" w:rsidRPr="00116D78" w14:paraId="0970849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0C7ABC7" w14:textId="2F94E69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15A991" w14:textId="4B77064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16E2F6" w14:textId="24663D4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0DE10E" w14:textId="6A46727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7FA49C" w14:textId="167C751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DADC4C" w14:textId="055118C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423177" w14:textId="64B4D3F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</w:tr>
      <w:tr w:rsidR="006A15BE" w:rsidRPr="00116D78" w14:paraId="7364A0E6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9C4178" w14:textId="7E5EC03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88688B" w14:textId="24A8F41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1F6F10" w14:textId="756DF41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F4BF75" w14:textId="61A8010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61D514" w14:textId="65AE5A1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38377C" w14:textId="14F3F86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55402" w14:textId="4664F2C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6A15BE" w:rsidRPr="00116D78" w14:paraId="485898C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67D7F07" w14:textId="22B1CE7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77F29E7" w14:textId="693E738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774E38" w14:textId="5FAE8B4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00A93D" w14:textId="218F3CE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695C68" w14:textId="1194760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0AD40D" w14:textId="1BDC92E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75E17E" w14:textId="17CC35D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6A15BE" w:rsidRPr="00116D78" w14:paraId="46FE7831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E9193B" w14:textId="1A4962E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E799C3D" w14:textId="565236B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6BA5A8" w14:textId="48073A7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BEDB2B" w14:textId="274CBF2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EB0936" w14:textId="1E66548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CD61EB" w14:textId="4818B30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322D3E" w14:textId="61A4339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6A15BE" w:rsidRPr="00116D78" w14:paraId="152923F1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55D362" w14:textId="49BB4F7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9B1971" w14:textId="44D4FFD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2BB86D" w14:textId="240EBA7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4F062A" w14:textId="13A203B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AC478F" w14:textId="59FCC68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20BAB" w14:textId="4A32D73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C68D58" w14:textId="4821A5B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6A15BE" w:rsidRPr="00116D78" w14:paraId="14645600" w14:textId="77777777" w:rsidTr="00E92BD6">
        <w:trPr>
          <w:trHeight w:val="300"/>
          <w:jc w:val="center"/>
        </w:trPr>
        <w:tc>
          <w:tcPr>
            <w:tcW w:w="7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548627" w14:textId="31E483A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AB6972" w14:textId="3813B2B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F92E1A" w14:textId="7CCD09F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6A86AA" w14:textId="0E01601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BD2544" w14:textId="2515C00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4B5EC5" w14:textId="4CB4F92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7F86D5" w14:textId="2F22742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6A15BE" w:rsidRPr="00116D78" w14:paraId="2C84BECE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EF74" w14:textId="1F34260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15FD" w14:textId="0EC0AD9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48CD" w14:textId="2E7C02D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BBA8" w14:textId="3F200AA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1E68" w14:textId="5476B18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57B7" w14:textId="4686129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2D0" w14:textId="153EE85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4D6499" w:rsidRPr="00116D78" w14:paraId="2BAA4D0A" w14:textId="77777777" w:rsidTr="00400BF7">
        <w:trPr>
          <w:trHeight w:val="300"/>
          <w:jc w:val="center"/>
        </w:trPr>
        <w:tc>
          <w:tcPr>
            <w:tcW w:w="7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47F127" w14:textId="77777777" w:rsidR="004D6499" w:rsidRPr="00116D78" w:rsidRDefault="004D6499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FB3843" w14:textId="33B5C9A1" w:rsidR="004D6499" w:rsidRPr="00116D78" w:rsidRDefault="00D6127F" w:rsidP="004D64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D78"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  <w:t>Corrected calcium</w:t>
            </w:r>
          </w:p>
        </w:tc>
      </w:tr>
      <w:tr w:rsidR="003E3868" w:rsidRPr="00116D78" w14:paraId="04A33C48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A4549" w14:textId="77777777" w:rsidR="003E3868" w:rsidRPr="00116D78" w:rsidRDefault="003E3868" w:rsidP="003E3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34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0D465" w14:textId="404A9B12" w:rsidR="003E3868" w:rsidRPr="00116D78" w:rsidRDefault="003E3868" w:rsidP="003E3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level (</w:t>
            </w:r>
            <w:r w:rsidR="008F2316"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 w:rsidR="008F2316"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36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0D61F" w14:textId="39614393" w:rsidR="003E3868" w:rsidRPr="00116D78" w:rsidRDefault="003E3868" w:rsidP="003E38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percent change (%)</w:t>
            </w:r>
          </w:p>
        </w:tc>
      </w:tr>
      <w:tr w:rsidR="008A27DD" w:rsidRPr="00116D78" w14:paraId="57E7E3C4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F784" w14:textId="108A4ED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4B1B" w14:textId="2E103A1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47F1" w14:textId="6811172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A910" w14:textId="3FE42A9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B3B7" w14:textId="5A9A581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3258" w14:textId="796EB46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4305" w14:textId="1810BEC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A27DD" w:rsidRPr="00116D78" w14:paraId="44A125C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619C4F2" w14:textId="24FEE7D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A56396" w14:textId="061B195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EA4C15" w14:textId="256A652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758C41" w14:textId="1DA3B8B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929686" w14:textId="43C75DD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53E5C" w14:textId="6438EC0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564BA6" w14:textId="50E7AE5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8A27DD" w:rsidRPr="00116D78" w14:paraId="167EDF03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34051B" w14:textId="1F5182D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B4E2A1" w14:textId="7E741D0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672437" w14:textId="35BD521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E510C6" w14:textId="10B0F2F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C137A6" w14:textId="1803400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80AC39" w14:textId="054F134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5C0D80" w14:textId="17EDE99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8A27DD" w:rsidRPr="00116D78" w14:paraId="41E5E901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C3E4524" w14:textId="1515989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BEF41C2" w14:textId="278A6F9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BA747C" w14:textId="34BAC0F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139E0D" w14:textId="72D1CF9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A32CDE" w14:textId="0CB0BA5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FD19D0" w14:textId="63A0FDC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D42040" w14:textId="13DFDF1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8A27DD" w:rsidRPr="00116D78" w14:paraId="67E6FD6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289638" w14:textId="2B8DFE0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17BE6F" w14:textId="3F8908C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F164DE" w14:textId="598A751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B7697F" w14:textId="58C4897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570699" w14:textId="47DAE8B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A51723" w14:textId="258E5EE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7587C8" w14:textId="58DA1D4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8A27DD" w:rsidRPr="00116D78" w14:paraId="48EC4C1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394ABCB" w14:textId="015746C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8F4DE2" w14:textId="1E070F5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ABA75A" w14:textId="216E085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3FEFC7" w14:textId="5CB24A7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DE7517" w14:textId="06376A9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3EDE5A" w14:textId="310CD6F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E50B39" w14:textId="6C58D8A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8A27DD" w:rsidRPr="00116D78" w14:paraId="083D010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300C03" w14:textId="66FA595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A499A05" w14:textId="17AC65D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A67DDF" w14:textId="04D48A0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379581" w14:textId="54CABD0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6F1FE6" w14:textId="159C7BC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279094" w14:textId="2583812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E235F7" w14:textId="274775A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8A27DD" w:rsidRPr="00116D78" w14:paraId="7E0E820C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75E0BAB" w14:textId="2D41FC6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F25E95" w14:textId="71D0593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237490" w14:textId="523E714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3B8A83" w14:textId="4EF619D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3D8108" w14:textId="254C7E5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8BE7A5" w14:textId="01F565B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299AF" w14:textId="125680F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8A27DD" w:rsidRPr="00116D78" w14:paraId="35E0571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9FFE66" w14:textId="5817111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EF423B" w14:textId="71BEFC2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CCAD98" w14:textId="6F1FFD2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2C8A18" w14:textId="359D9B7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BA8785" w14:textId="7EAD1A8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EDDA20" w14:textId="0DC6B30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5CB2D" w14:textId="2757A73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8A27DD" w:rsidRPr="00116D78" w14:paraId="210533D1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7ABE3C" w14:textId="07F7165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E107AB" w14:textId="3877A68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F01F56" w14:textId="48924D5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EF584" w14:textId="4609DEB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4DA98A" w14:textId="2C80CDC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6DCBC7" w14:textId="698396B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2F776B" w14:textId="7268A3E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8A27DD" w:rsidRPr="00116D78" w14:paraId="790C95F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A19AC9" w14:textId="051F095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BC0442" w14:textId="3B0B905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FC3FC1" w14:textId="7E33FA5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26988A" w14:textId="48565FA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B6E6A3" w14:textId="200B34A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BAC278" w14:textId="6CCC647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C36BD5" w14:textId="49FA424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8A27DD" w:rsidRPr="00116D78" w14:paraId="54D1A48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2E2A296" w14:textId="12B66E2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B843D9D" w14:textId="604DEE1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3CAA3F" w14:textId="2208BEB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5BF042" w14:textId="03FF92D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1CBE63" w14:textId="337CC14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C0AE76" w14:textId="0461A1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F1C9A6" w14:textId="17523A6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8A27DD" w:rsidRPr="00116D78" w14:paraId="66FD54D3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A24E07" w14:textId="059126B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981ABE" w14:textId="66DB3A8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46A758" w14:textId="2EA212A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8E96EA" w14:textId="3D0DE04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404E79" w14:textId="5CC3746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0F4C06" w14:textId="6D26BBF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E48633" w14:textId="2CC35CA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8A27DD" w:rsidRPr="00116D78" w14:paraId="6D9C719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AC1E10" w14:textId="2C86727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0A0582" w14:textId="24F4BC3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8220D3" w14:textId="201E448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31F4E7" w14:textId="1B9DCA8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D08E0" w14:textId="0944314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9A5F3D" w14:textId="20CA0E4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4491DB" w14:textId="64A5661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8A27DD" w:rsidRPr="00116D78" w14:paraId="11FFC8E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5BDE75A" w14:textId="56F4976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611E2C" w14:textId="1C81BFC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F337D" w14:textId="1015B58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F6EA0C" w14:textId="15E1E23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7DB711" w14:textId="35907DF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E4E68E" w14:textId="013F4AD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6DDE8F" w14:textId="06A57DA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8A27DD" w:rsidRPr="00116D78" w14:paraId="48F8A7B3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CCBEFB0" w14:textId="0061FB3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B6EBC5" w14:textId="2545C20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7FC8EF" w14:textId="67EB058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4C4B3F" w14:textId="5582B1A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EF823B" w14:textId="36D2343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64032D" w14:textId="704E210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DAA4FE" w14:textId="07CAD98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8A27DD" w:rsidRPr="00116D78" w14:paraId="3F5AD80C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6464896" w14:textId="0C3D770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5B4BB4" w14:textId="407EEA2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740E7C" w14:textId="4FFA441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5C7993" w14:textId="16518FC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B0BDA9" w14:textId="339C6DC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69049D" w14:textId="26A7D4F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2DD90" w14:textId="7503895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8A27DD" w:rsidRPr="00116D78" w14:paraId="7D7DED3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1F0C11" w14:textId="2D0B650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1EBB80" w14:textId="1C885FA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0BD060" w14:textId="2948022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45D987" w14:textId="2FB035A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B6E40A" w14:textId="737DE9C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571EDC" w14:textId="3204FFA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7C5DA" w14:textId="42FD866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8A27DD" w:rsidRPr="00116D78" w14:paraId="1A5EC06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018F6C" w14:textId="0BA23BB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E8109A" w14:textId="7E03CB9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D1D323" w14:textId="60980DD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9DD4D5" w14:textId="6290A3B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AD787" w14:textId="515B408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2B4250" w14:textId="7C4777C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9BE2F5" w14:textId="51D785A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8A27DD" w:rsidRPr="00116D78" w14:paraId="2464A8F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08CCF8" w14:textId="69D8D4C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AC28DA" w14:textId="5993301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A7F61B" w14:textId="14BF53E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994B84" w14:textId="61F513A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F2DB66" w14:textId="3AC8CF7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D7A6BB" w14:textId="5A429A0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242322" w14:textId="5E855A5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8A27DD" w:rsidRPr="00116D78" w14:paraId="380CD2D9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B2EEDC" w14:textId="1079C9F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F8253AD" w14:textId="3799A0B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D0E0F2" w14:textId="0B69790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52A099" w14:textId="6B1FF14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E7CAA7" w14:textId="347B46C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561D92" w14:textId="4A430C6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B926A7" w14:textId="7C968D1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8A27DD" w:rsidRPr="00116D78" w14:paraId="7273902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01A42C" w14:textId="2B44E68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0427EA" w14:textId="4ACFDE2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7C267C" w14:textId="6E9818E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DD1ACB" w14:textId="6E31C7D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59BCFB" w14:textId="3653FB0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B3BDDA" w14:textId="5DAA6DA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8737C7" w14:textId="26C719D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8A27DD" w:rsidRPr="00116D78" w14:paraId="7A4ABD06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66D1CBA" w14:textId="379FC35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F3E436" w14:textId="0182887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86C0E3" w14:textId="7628592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A29311" w14:textId="0719157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F0BB68" w14:textId="4EE44D9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526285" w14:textId="0BEF798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9A44B6" w14:textId="5DDFE68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8A27DD" w:rsidRPr="00116D78" w14:paraId="395F6B93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0429740" w14:textId="0714CE5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B146B2" w14:textId="561F736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F1E956" w14:textId="32C6FA4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917DCF" w14:textId="38ABFB2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942186" w14:textId="68885BC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D6FBC8" w14:textId="11A6F07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5E2EC" w14:textId="2B8BE89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8A27DD" w:rsidRPr="00116D78" w14:paraId="25786D1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CAEB933" w14:textId="70E6BCE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03A859" w14:textId="1045713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5E61D6" w14:textId="02B3064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DBF9D4" w14:textId="574CF80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0BFE80" w14:textId="3B53D2A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2F4F18" w14:textId="26CF42C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F9EFFD" w14:textId="352BC1B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8A27DD" w:rsidRPr="00116D78" w14:paraId="752101A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7FDE8D5" w14:textId="5EE9C0E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D9EA91" w14:textId="401E398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087AD3" w14:textId="2ECFBAA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5CF76A" w14:textId="51A8CDE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8C6EF5" w14:textId="091C9D8E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89717D" w14:textId="6B57738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D3A2FF" w14:textId="5F37636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8A27DD" w:rsidRPr="00116D78" w14:paraId="0B354AF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485409" w14:textId="6A32A23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CC88F5" w14:textId="383605A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AECE82" w14:textId="673D961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353135" w14:textId="59E5962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ADB23E" w14:textId="3EEEAD8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9BD541" w14:textId="758248B9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510B8F" w14:textId="2D605B72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8A27DD" w:rsidRPr="00116D78" w14:paraId="54D2FE24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8A7DD1" w14:textId="33862093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096D5A" w14:textId="11C672B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B4F8E7" w14:textId="6D3988A5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BD7C46" w14:textId="44CE790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5578C7" w14:textId="0ED0FA9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071A9F" w14:textId="284F228F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9525AB" w14:textId="79EC7304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8A27DD" w:rsidRPr="00116D78" w14:paraId="135BE56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D6C8FEF" w14:textId="7ED7908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DA8A09" w14:textId="119FD561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EE3650" w14:textId="4049EBF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A679FF" w14:textId="1C21B0A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A30ACB" w14:textId="0C09626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E201D0" w14:textId="2133E2F8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6C49E6" w14:textId="613FA6B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8A27DD" w:rsidRPr="00116D78" w14:paraId="4B5C6434" w14:textId="77777777" w:rsidTr="00E92BD6">
        <w:trPr>
          <w:trHeight w:val="300"/>
          <w:jc w:val="center"/>
        </w:trPr>
        <w:tc>
          <w:tcPr>
            <w:tcW w:w="7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BAF80" w14:textId="2ED0833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08A59A" w14:textId="79728FC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C5F88F" w14:textId="4DADE88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DD6A46" w14:textId="6C3A1E3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4307F4" w14:textId="37F90C67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94CD51" w14:textId="69BC7C1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9586AC" w14:textId="3307043B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8A27DD" w:rsidRPr="00116D78" w14:paraId="46FF2B97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F210" w14:textId="15F2220A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1B1D" w14:textId="7960478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166E" w14:textId="153C70E6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4D36" w14:textId="57ED059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C86" w14:textId="63FCC860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4B74" w14:textId="5D0C98FD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74C3" w14:textId="4B9324CC" w:rsidR="008A27DD" w:rsidRPr="00116D78" w:rsidRDefault="008A27DD" w:rsidP="008A27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4D6499" w:rsidRPr="00116D78" w14:paraId="65404AE0" w14:textId="77777777" w:rsidTr="00E92BD6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4C418B" w14:textId="77777777" w:rsidR="004D6499" w:rsidRPr="00116D78" w:rsidRDefault="004D6499" w:rsidP="004D64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7B2B7D" w14:textId="4BA022F0" w:rsidR="004D6499" w:rsidRPr="00116D78" w:rsidRDefault="008F2316" w:rsidP="004D649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</w:tr>
      <w:tr w:rsidR="008F2316" w:rsidRPr="00116D78" w14:paraId="1885A842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565DD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eek</w:t>
            </w:r>
          </w:p>
        </w:tc>
        <w:tc>
          <w:tcPr>
            <w:tcW w:w="34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1BE1C" w14:textId="6DDBCEE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level (mg/dL)</w:t>
            </w:r>
          </w:p>
        </w:tc>
        <w:tc>
          <w:tcPr>
            <w:tcW w:w="36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6DE28" w14:textId="249E44C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D of mean percent change (%)</w:t>
            </w:r>
          </w:p>
        </w:tc>
      </w:tr>
      <w:tr w:rsidR="008F2316" w:rsidRPr="00116D78" w14:paraId="64ED47F6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150F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D0D8" w14:textId="2C96DFB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B3A1" w14:textId="52AB1B4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F412" w14:textId="522BF5D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FC15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652E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6E59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16" w:rsidRPr="00116D78" w14:paraId="2B459C94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EE9D7A" w14:textId="456EE96E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1C4DDA" w14:textId="1F838AD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379D7" w14:textId="5ECEAFA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C5F830" w14:textId="55D5DBA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CEFD11" w14:textId="4892BFC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F2E6D" w14:textId="45AB660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34B662" w14:textId="6248055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16" w:rsidRPr="00116D78" w14:paraId="7111ABB2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8949E7A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8907773" w14:textId="62567F5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435B69" w14:textId="35C901E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167C72" w14:textId="46671B5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B10F30" w14:textId="08FF6A0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A05BF5" w14:textId="58B3B40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4B6B2" w14:textId="271E467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</w:tr>
      <w:tr w:rsidR="008F2316" w:rsidRPr="00116D78" w14:paraId="55C8BE74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DF4AE1F" w14:textId="4AFE0630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EC8A8D0" w14:textId="2F85CD7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010D54" w14:textId="78210ED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691A38" w14:textId="77E77E7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1FB3DB" w14:textId="5B019EA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43A66A" w14:textId="4F86EC9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53D96B" w14:textId="693EA77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</w:tr>
      <w:tr w:rsidR="008F2316" w:rsidRPr="00116D78" w14:paraId="3882F7E5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13F4727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39962EF" w14:textId="3C8DFAA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753467" w14:textId="1FC2E60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683B7F" w14:textId="06B1DEC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BF3627" w14:textId="18A6F6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8D46CA" w14:textId="25FF211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E19E4F" w14:textId="442B128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</w:tr>
      <w:tr w:rsidR="008F2316" w:rsidRPr="00116D78" w14:paraId="2155A7C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6CD2B4" w14:textId="0E40487E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DBF3F2" w14:textId="22A26F3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2A595E" w14:textId="7F82A59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B32571" w14:textId="468859A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B04608" w14:textId="760810C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7B5CA0" w14:textId="6DE62D4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9D370C" w14:textId="178D110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</w:tr>
      <w:tr w:rsidR="008F2316" w:rsidRPr="00116D78" w14:paraId="04FE2E5C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12E7D1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542B4B" w14:textId="6658BBD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0DCB84" w14:textId="0558B71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4556AE" w14:textId="2173177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B0EE0" w14:textId="4D03BD2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169406" w14:textId="0B4B099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396C58" w14:textId="2B3BFA0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</w:tr>
      <w:tr w:rsidR="008F2316" w:rsidRPr="00116D78" w14:paraId="1783C6C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645305A" w14:textId="5329B036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75CB7A0" w14:textId="44287D9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FD412D" w14:textId="62969F3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BA4332" w14:textId="71333C6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B0CBED" w14:textId="1230BCE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8C1930" w14:textId="043D4D1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AF3B54" w14:textId="5C607B9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</w:tr>
      <w:tr w:rsidR="008F2316" w:rsidRPr="00116D78" w14:paraId="1186A6DE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56DA227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F28530" w14:textId="7F62CB2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EC662A" w14:textId="4C1457F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185065" w14:textId="08B213B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D10557" w14:textId="72FEB73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C69B7E" w14:textId="108A03C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81627" w14:textId="7D3222C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</w:tr>
      <w:tr w:rsidR="008F2316" w:rsidRPr="00116D78" w14:paraId="39AC85A9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BC5E2C" w14:textId="0159E86E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75C1C8" w14:textId="60B3562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9802F9" w14:textId="5584F2D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B70B30" w14:textId="7230FEC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34E650" w14:textId="07E5758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74558B" w14:textId="4DE706D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027E1A" w14:textId="75F54F1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8F2316" w:rsidRPr="00116D78" w14:paraId="5FB8BA71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A90728C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8729A6" w14:textId="098CB16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556F0B" w14:textId="1F04D8A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91B324" w14:textId="37F08B9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925B1E" w14:textId="768EBBC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BE9571" w14:textId="2AD242E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780084" w14:textId="180B5FE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</w:tr>
      <w:tr w:rsidR="008F2316" w:rsidRPr="00116D78" w14:paraId="0DA22095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CD56FDF" w14:textId="4FB96A92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3318A4A" w14:textId="73F0645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930F47" w14:textId="605283A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DDAD4" w14:textId="7D5591D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80CE29" w14:textId="363B38E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71B7E4" w14:textId="1EFF939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A853C3" w14:textId="656B022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8F2316" w:rsidRPr="00116D78" w14:paraId="2649FBF4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C8A536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76BB1E" w14:textId="6200C99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F55813" w14:textId="51452BA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409337" w14:textId="2AF76D6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5C754E" w14:textId="533EA2E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0D0063" w14:textId="5A1ED82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D4A1A5" w14:textId="05CB9D2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</w:tr>
      <w:tr w:rsidR="008F2316" w:rsidRPr="00116D78" w14:paraId="61D4C95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F537E47" w14:textId="2FB45B9E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120644D" w14:textId="765204E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4B737" w14:textId="1346B6D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E57945" w14:textId="6384F96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6A2010" w14:textId="283C1A8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5CD10B" w14:textId="20DF910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CC548F" w14:textId="2FA80C3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8F2316" w:rsidRPr="00116D78" w14:paraId="4B4A3D5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B3BFA53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6FF0A16" w14:textId="2A9B348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32AFDC" w14:textId="3533FEB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913170" w14:textId="25E8963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22571A" w14:textId="29CFD28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745561" w14:textId="50580AA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FC2CAA" w14:textId="2034977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</w:tr>
      <w:tr w:rsidR="008F2316" w:rsidRPr="00116D78" w14:paraId="3E61A7A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2081BE" w14:textId="65042A43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1E48AA" w14:textId="6D4CA1A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D6784D" w14:textId="45DD9EA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D1F3F1" w14:textId="5B465E3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8859D0" w14:textId="36343E3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EA64BE" w14:textId="4A3FCB5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27A13E" w14:textId="194B89E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8F2316" w:rsidRPr="00116D78" w14:paraId="64681EEE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69B398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1BA6B5" w14:textId="3846059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D75B73" w14:textId="5AC2AFF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DC219F" w14:textId="51419D1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02983E" w14:textId="6DB4014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97674D" w14:textId="5661A48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62DA93" w14:textId="2B4F028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</w:tr>
      <w:tr w:rsidR="008F2316" w:rsidRPr="00116D78" w14:paraId="6EE536E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776F06" w14:textId="11BD01CD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EAF57F" w14:textId="65B3CD2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D8EB71" w14:textId="49DBABE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CD33E1" w14:textId="6555026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4C12CF" w14:textId="50916D8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7A6165" w14:textId="3541D1C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7437E" w14:textId="27A6ECE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</w:tr>
      <w:tr w:rsidR="008F2316" w:rsidRPr="00116D78" w14:paraId="526D8320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A772430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7B4262B" w14:textId="5987E4E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292C91" w14:textId="5306E02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9F94B6" w14:textId="72C5B82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18E262" w14:textId="1011A5A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B1A264" w14:textId="558C486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AFB988" w14:textId="7EDDCC6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</w:tr>
      <w:tr w:rsidR="008F2316" w:rsidRPr="00116D78" w14:paraId="3DECB919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4C51F8" w14:textId="2115EE4C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F16DC9" w14:textId="2203AE9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0D97EE" w14:textId="7F3D4C3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8A4C1F" w14:textId="23C6EDC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96FFC1" w14:textId="5EB433D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DE5552" w14:textId="1A39D01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7C0C31" w14:textId="7794A22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8F2316" w:rsidRPr="00116D78" w14:paraId="0EDE883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D85D351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2089F18" w14:textId="08E1152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CC3F4D" w14:textId="2FF0339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A52FCF" w14:textId="1F37E50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27F2F0" w14:textId="69207D0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9FB9C0" w14:textId="442F0CC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A5EF6B" w14:textId="18C16FE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</w:tr>
      <w:tr w:rsidR="008F2316" w:rsidRPr="00116D78" w14:paraId="236DBC9B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1D074B" w14:textId="4680F020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AD8325" w14:textId="7EA4AAD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8CCD14" w14:textId="193CAFA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A4394E" w14:textId="55B07EF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37324A" w14:textId="1B32349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10944" w14:textId="1950BF0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1D3B03" w14:textId="1D311BA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</w:tr>
      <w:tr w:rsidR="008F2316" w:rsidRPr="00116D78" w14:paraId="4FA69906" w14:textId="77777777" w:rsidTr="006A15BE">
        <w:trPr>
          <w:trHeight w:val="237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E949F8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C789C1" w14:textId="037458D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FCA912" w14:textId="419FDE5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EF1053" w14:textId="771C14B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52127F" w14:textId="5BD8B31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9C83E0" w14:textId="662DB26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7C1E63" w14:textId="5ACE7CD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8F2316" w:rsidRPr="00116D78" w14:paraId="326D645D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5496BF2" w14:textId="2B4F8975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BF0AEB" w14:textId="00919B3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129158" w14:textId="44AC44D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5EAABF" w14:textId="593EEB3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C929B1" w14:textId="594F159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515000" w14:textId="5B233E9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7714FF" w14:textId="71AF025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</w:tr>
      <w:tr w:rsidR="008F2316" w:rsidRPr="00116D78" w14:paraId="38DE9AA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9B00294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5FA37B" w14:textId="7F30A3A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0F9CF8" w14:textId="6DB7319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05B688" w14:textId="19D9537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382A1E" w14:textId="6C7FB0C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B488E7" w14:textId="3EF98A7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F50C1E" w14:textId="18A78AD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8F2316" w:rsidRPr="00116D78" w14:paraId="35096584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E03556" w14:textId="641F9C7D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A6B0C52" w14:textId="03FFC70F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C464BB" w14:textId="18A1F1C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592396" w14:textId="08A88B6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B72088" w14:textId="3C7E301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6808F3" w14:textId="2F813DD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2C42BE" w14:textId="431C693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</w:tr>
      <w:tr w:rsidR="008F2316" w:rsidRPr="00116D78" w14:paraId="5B3D50CA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884169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A42256C" w14:textId="34A0EA2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A276A1" w14:textId="0365192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ADC285" w14:textId="2A2DDF8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0C65D3" w14:textId="33A935AE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AB0CB9" w14:textId="42BEE40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13CA1B" w14:textId="0053689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</w:tr>
      <w:tr w:rsidR="008F2316" w:rsidRPr="00116D78" w14:paraId="304615E6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512D33" w14:textId="00E3D54D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73FD2DE" w14:textId="26E11BF8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98A94" w14:textId="41A0F8D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963A63" w14:textId="279B9CB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4AD403" w14:textId="0146FB2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B44E14" w14:textId="7A5B5D66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24510B" w14:textId="1162BB23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 w:rsidR="008F2316" w:rsidRPr="00116D78" w14:paraId="6A714708" w14:textId="77777777" w:rsidTr="006A15BE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C2D89F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FD0ADA" w14:textId="58E71B5B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9624CA" w14:textId="761A8B62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0E19D1" w14:textId="18DB445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016F39" w14:textId="2AD3BE1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14A0C6" w14:textId="6E5846BC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686ED9" w14:textId="1CAE684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</w:tr>
      <w:tr w:rsidR="008F2316" w:rsidRPr="00116D78" w14:paraId="62157F7C" w14:textId="77777777" w:rsidTr="00400BF7">
        <w:trPr>
          <w:trHeight w:val="300"/>
          <w:jc w:val="center"/>
        </w:trPr>
        <w:tc>
          <w:tcPr>
            <w:tcW w:w="7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BEF3B2" w14:textId="5BCD4E17" w:rsidR="008F2316" w:rsidRPr="00116D78" w:rsidRDefault="008A27DD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97BBD2" w14:textId="3F8748F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0D3E0E" w14:textId="39BB535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285F6" w14:textId="46E054E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A1757" w14:textId="5C80AD6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4E50E1" w14:textId="7F584C80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818D47" w14:textId="1C27D835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</w:tr>
      <w:tr w:rsidR="008F2316" w:rsidRPr="00116D78" w14:paraId="213C02A1" w14:textId="77777777" w:rsidTr="00400BF7">
        <w:trPr>
          <w:trHeight w:val="300"/>
          <w:jc w:val="center"/>
        </w:trPr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95B5" w14:textId="7777777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2801" w14:textId="78DBC044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93E4" w14:textId="41067411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7064" w14:textId="18DD11D7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68A6" w14:textId="3289E389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643E" w14:textId="3EC4958A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AAB6" w14:textId="0500B2ED" w:rsidR="008F2316" w:rsidRPr="00116D78" w:rsidRDefault="008F2316" w:rsidP="008F231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</w:tr>
    </w:tbl>
    <w:p w14:paraId="619275DF" w14:textId="6E70C884" w:rsidR="00423F21" w:rsidRPr="00116D78" w:rsidRDefault="002C0B48" w:rsidP="003E3868">
      <w:pPr>
        <w:jc w:val="left"/>
        <w:rPr>
          <w:rFonts w:ascii="Times New Roman" w:hAnsi="Times New Roman" w:cs="Times New Roman"/>
          <w:sz w:val="20"/>
          <w:szCs w:val="20"/>
        </w:rPr>
      </w:pPr>
      <w:r w:rsidRPr="00116D78">
        <w:rPr>
          <w:rFonts w:ascii="Times New Roman" w:hAnsi="Times New Roman" w:cs="Times New Roman"/>
          <w:sz w:val="20"/>
          <w:szCs w:val="20"/>
        </w:rPr>
        <w:t xml:space="preserve">IV, intravenous; PTH, parathyroid hormone; </w:t>
      </w:r>
      <w:r w:rsidR="00296041" w:rsidRPr="00116D78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116D78">
        <w:rPr>
          <w:rFonts w:ascii="Times New Roman" w:hAnsi="Times New Roman" w:cs="Times New Roman"/>
          <w:sz w:val="20"/>
          <w:szCs w:val="20"/>
        </w:rPr>
        <w:t>SHPT, secondary hyperparathyroidism; VDRA, vitamin D receptor activator.</w:t>
      </w:r>
    </w:p>
    <w:sectPr w:rsidR="00423F21" w:rsidRPr="00116D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0F540" w14:textId="77777777" w:rsidR="00BC747F" w:rsidRDefault="00BC747F" w:rsidP="00431552">
      <w:r>
        <w:separator/>
      </w:r>
    </w:p>
  </w:endnote>
  <w:endnote w:type="continuationSeparator" w:id="0">
    <w:p w14:paraId="14722FA4" w14:textId="77777777" w:rsidR="00BC747F" w:rsidRDefault="00BC747F" w:rsidP="00431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045A7" w14:textId="77777777" w:rsidR="00BC747F" w:rsidRDefault="00BC747F" w:rsidP="00431552">
      <w:r>
        <w:separator/>
      </w:r>
    </w:p>
  </w:footnote>
  <w:footnote w:type="continuationSeparator" w:id="0">
    <w:p w14:paraId="23CF5780" w14:textId="77777777" w:rsidR="00BC747F" w:rsidRDefault="00BC747F" w:rsidP="00431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1"/>
    <w:rsid w:val="00012872"/>
    <w:rsid w:val="0009791D"/>
    <w:rsid w:val="00111F42"/>
    <w:rsid w:val="00116D78"/>
    <w:rsid w:val="001F4826"/>
    <w:rsid w:val="00296041"/>
    <w:rsid w:val="002C0B48"/>
    <w:rsid w:val="003D1F83"/>
    <w:rsid w:val="003E3868"/>
    <w:rsid w:val="00400BF7"/>
    <w:rsid w:val="00423F21"/>
    <w:rsid w:val="00431552"/>
    <w:rsid w:val="00491755"/>
    <w:rsid w:val="004D6499"/>
    <w:rsid w:val="005F04E9"/>
    <w:rsid w:val="006A15BE"/>
    <w:rsid w:val="006B4521"/>
    <w:rsid w:val="006F3D85"/>
    <w:rsid w:val="00742C42"/>
    <w:rsid w:val="007F7A97"/>
    <w:rsid w:val="008A27DD"/>
    <w:rsid w:val="008F2316"/>
    <w:rsid w:val="009857A2"/>
    <w:rsid w:val="00AB6C8A"/>
    <w:rsid w:val="00B14B43"/>
    <w:rsid w:val="00B74807"/>
    <w:rsid w:val="00BC747F"/>
    <w:rsid w:val="00BE6E63"/>
    <w:rsid w:val="00CD1418"/>
    <w:rsid w:val="00D52985"/>
    <w:rsid w:val="00D6127F"/>
    <w:rsid w:val="00D95211"/>
    <w:rsid w:val="00E52ABB"/>
    <w:rsid w:val="00E92BD6"/>
    <w:rsid w:val="00FE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0F15E1B"/>
  <w15:chartTrackingRefBased/>
  <w15:docId w15:val="{76A17679-D807-476D-9803-F22F1D4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3F21"/>
    <w:rPr>
      <w:rFonts w:ascii="Calibri" w:eastAsia="游明朝" w:hAnsi="Calibri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15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552"/>
  </w:style>
  <w:style w:type="paragraph" w:styleId="Footer">
    <w:name w:val="footer"/>
    <w:basedOn w:val="Normal"/>
    <w:link w:val="FooterChar"/>
    <w:uiPriority w:val="99"/>
    <w:unhideWhenUsed/>
    <w:rsid w:val="004315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1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2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074</Characters>
  <Application>Microsoft Office Word</Application>
  <DocSecurity>0</DocSecurity>
  <Lines>78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matsu et al</dc:creator>
  <cp:keywords/>
  <dc:description/>
  <cp:lastModifiedBy>A</cp:lastModifiedBy>
  <cp:revision>2</cp:revision>
  <dcterms:created xsi:type="dcterms:W3CDTF">2021-05-21T12:48:00Z</dcterms:created>
  <dcterms:modified xsi:type="dcterms:W3CDTF">2021-05-21T12:48:00Z</dcterms:modified>
</cp:coreProperties>
</file>